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68DA4" w14:textId="21CEBE2B" w:rsidR="007D1DA9" w:rsidRPr="00947D9B" w:rsidRDefault="007D1DA9" w:rsidP="007D1DA9">
      <w:pPr>
        <w:spacing w:line="276" w:lineRule="auto"/>
        <w:rPr>
          <w:lang w:val="en-GB"/>
        </w:rPr>
      </w:pPr>
      <w:r w:rsidRPr="007D1DA9">
        <w:rPr>
          <w:lang w:val="en-GB"/>
        </w:rPr>
        <w:t xml:space="preserve"> </w:t>
      </w:r>
      <w:r w:rsidRPr="00947D9B">
        <w:rPr>
          <w:lang w:val="en-GB"/>
        </w:rPr>
        <w:t xml:space="preserve">Appendix 1. </w:t>
      </w:r>
      <w:r w:rsidR="00106A0D">
        <w:rPr>
          <w:lang w:val="en-GB"/>
        </w:rPr>
        <w:t>The s</w:t>
      </w:r>
      <w:r w:rsidRPr="00947D9B">
        <w:rPr>
          <w:lang w:val="en-GB"/>
        </w:rPr>
        <w:t>emi-structured interview guide</w:t>
      </w:r>
    </w:p>
    <w:p w14:paraId="5F3AE1E4" w14:textId="77777777" w:rsidR="009950AE" w:rsidRDefault="007D1DA9" w:rsidP="007D1DA9">
      <w:pPr>
        <w:pStyle w:val="Rubrik1"/>
        <w:spacing w:line="276" w:lineRule="auto"/>
        <w:rPr>
          <w:rFonts w:eastAsia="Times New Roman"/>
          <w:b/>
          <w:bCs/>
          <w:color w:val="auto"/>
          <w:sz w:val="22"/>
          <w:szCs w:val="22"/>
          <w:lang w:val="en-GB" w:eastAsia="sv-SE"/>
        </w:rPr>
      </w:pPr>
      <w:r w:rsidRPr="00947D9B">
        <w:rPr>
          <w:rFonts w:eastAsia="Times New Roman"/>
          <w:b/>
          <w:bCs/>
          <w:color w:val="auto"/>
          <w:sz w:val="22"/>
          <w:szCs w:val="22"/>
          <w:lang w:val="en-GB" w:eastAsia="sv-SE"/>
        </w:rPr>
        <w:t>Interview Guide</w:t>
      </w:r>
    </w:p>
    <w:p w14:paraId="6894B04E" w14:textId="135DAC31" w:rsidR="007D1DA9" w:rsidRPr="00947D9B" w:rsidRDefault="009950AE" w:rsidP="009950AE">
      <w:pPr>
        <w:pStyle w:val="Rubrik1"/>
        <w:numPr>
          <w:ilvl w:val="0"/>
          <w:numId w:val="9"/>
        </w:numPr>
        <w:spacing w:line="276" w:lineRule="auto"/>
        <w:rPr>
          <w:rFonts w:eastAsia="Times New Roman"/>
          <w:b/>
          <w:bCs/>
          <w:color w:val="auto"/>
          <w:sz w:val="22"/>
          <w:szCs w:val="22"/>
          <w:lang w:val="en-GB" w:eastAsia="sv-SE"/>
        </w:rPr>
      </w:pPr>
      <w:r w:rsidRPr="009950AE">
        <w:rPr>
          <w:rFonts w:eastAsia="Times New Roman"/>
          <w:color w:val="auto"/>
          <w:sz w:val="22"/>
          <w:szCs w:val="22"/>
          <w:lang w:val="en-GB" w:eastAsia="sv-SE"/>
        </w:rPr>
        <w:t>Main questions</w:t>
      </w:r>
      <w:r>
        <w:rPr>
          <w:rFonts w:eastAsia="Times New Roman"/>
          <w:b/>
          <w:bCs/>
          <w:color w:val="auto"/>
          <w:sz w:val="22"/>
          <w:szCs w:val="22"/>
          <w:lang w:val="en-GB" w:eastAsia="sv-SE"/>
        </w:rPr>
        <w:t xml:space="preserve"> </w:t>
      </w:r>
      <w:r w:rsidR="00C4786B">
        <w:rPr>
          <w:rFonts w:eastAsia="Times New Roman"/>
          <w:b/>
          <w:bCs/>
          <w:color w:val="auto"/>
          <w:sz w:val="22"/>
          <w:szCs w:val="22"/>
          <w:lang w:val="en-GB" w:eastAsia="sv-SE"/>
        </w:rPr>
        <w:tab/>
      </w:r>
      <w:r>
        <w:rPr>
          <w:rFonts w:eastAsia="Times New Roman"/>
          <w:b/>
          <w:bCs/>
          <w:color w:val="auto"/>
          <w:sz w:val="22"/>
          <w:szCs w:val="22"/>
          <w:lang w:val="en-GB" w:eastAsia="sv-SE"/>
        </w:rPr>
        <w:t xml:space="preserve"> </w:t>
      </w:r>
      <w:proofErr w:type="gramStart"/>
      <w:r w:rsidR="00C4786B" w:rsidRPr="00947D9B">
        <w:rPr>
          <w:rFonts w:eastAsia="Times New Roman" w:cs="Times New Roman"/>
          <w:lang w:val="en-GB" w:eastAsia="sv-SE"/>
        </w:rPr>
        <w:t xml:space="preserve">– </w:t>
      </w:r>
      <w:r>
        <w:rPr>
          <w:rFonts w:eastAsia="Times New Roman"/>
          <w:b/>
          <w:bCs/>
          <w:color w:val="auto"/>
          <w:sz w:val="22"/>
          <w:szCs w:val="22"/>
          <w:lang w:val="en-GB" w:eastAsia="sv-SE"/>
        </w:rPr>
        <w:t xml:space="preserve"> </w:t>
      </w:r>
      <w:r w:rsidRPr="009950AE">
        <w:rPr>
          <w:rFonts w:eastAsia="Times New Roman"/>
          <w:color w:val="auto"/>
          <w:sz w:val="22"/>
          <w:szCs w:val="22"/>
          <w:lang w:val="en-GB" w:eastAsia="sv-SE"/>
        </w:rPr>
        <w:t>Optional</w:t>
      </w:r>
      <w:proofErr w:type="gramEnd"/>
      <w:r w:rsidRPr="009950AE">
        <w:rPr>
          <w:rFonts w:eastAsia="Times New Roman"/>
          <w:color w:val="auto"/>
          <w:sz w:val="22"/>
          <w:szCs w:val="22"/>
          <w:lang w:val="en-GB" w:eastAsia="sv-SE"/>
        </w:rPr>
        <w:t xml:space="preserve"> follow-up question if further prompting is needed</w:t>
      </w:r>
    </w:p>
    <w:p w14:paraId="2B3C9779" w14:textId="46122FA5" w:rsidR="007D1DA9" w:rsidRPr="00947D9B" w:rsidRDefault="007D1DA9" w:rsidP="007D1DA9">
      <w:p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b/>
          <w:bCs/>
          <w:lang w:val="en-GB" w:eastAsia="sv-SE"/>
        </w:rPr>
        <w:t>1. Welcome and Introduction</w:t>
      </w:r>
      <w:r w:rsidRPr="00947D9B">
        <w:rPr>
          <w:rFonts w:eastAsia="Times New Roman" w:cs="Times New Roman"/>
          <w:lang w:val="en-GB" w:eastAsia="sv-SE"/>
        </w:rPr>
        <w:br/>
        <w:t xml:space="preserve">Brief presentation of the </w:t>
      </w:r>
      <w:r w:rsidR="00CC651A">
        <w:rPr>
          <w:rFonts w:eastAsia="Times New Roman" w:cs="Times New Roman"/>
          <w:lang w:val="en-GB" w:eastAsia="sv-SE"/>
        </w:rPr>
        <w:t>moderators</w:t>
      </w:r>
      <w:r w:rsidRPr="00947D9B">
        <w:rPr>
          <w:rFonts w:eastAsia="Times New Roman" w:cs="Times New Roman"/>
          <w:lang w:val="en-GB" w:eastAsia="sv-SE"/>
        </w:rPr>
        <w:t xml:space="preserve">. Introduction to the study and a short </w:t>
      </w:r>
      <w:r w:rsidR="000F4B76">
        <w:rPr>
          <w:rFonts w:eastAsia="Times New Roman" w:cs="Times New Roman"/>
          <w:lang w:val="en-GB" w:eastAsia="sv-SE"/>
        </w:rPr>
        <w:t xml:space="preserve">definition and </w:t>
      </w:r>
      <w:r w:rsidRPr="00947D9B">
        <w:rPr>
          <w:rFonts w:eastAsia="Times New Roman" w:cs="Times New Roman"/>
          <w:lang w:val="en-GB" w:eastAsia="sv-SE"/>
        </w:rPr>
        <w:t xml:space="preserve">explanation of key concepts such as physical activity, exercise, </w:t>
      </w:r>
      <w:r w:rsidR="00180C67">
        <w:rPr>
          <w:rFonts w:eastAsia="Times New Roman" w:cs="Times New Roman"/>
          <w:lang w:val="en-GB" w:eastAsia="sv-SE"/>
        </w:rPr>
        <w:t>behaviour</w:t>
      </w:r>
      <w:r w:rsidRPr="00947D9B">
        <w:rPr>
          <w:rFonts w:eastAsia="Times New Roman" w:cs="Times New Roman"/>
          <w:lang w:val="en-GB" w:eastAsia="sv-SE"/>
        </w:rPr>
        <w:t xml:space="preserve"> change, and habit formation.</w:t>
      </w:r>
    </w:p>
    <w:p w14:paraId="57E67D5E" w14:textId="5DC7B84E" w:rsidR="00E14CBE" w:rsidRDefault="007D1DA9" w:rsidP="007D1DA9">
      <w:p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b/>
          <w:bCs/>
          <w:lang w:val="en-GB" w:eastAsia="sv-SE"/>
        </w:rPr>
        <w:t>2. Participant Backgrounds</w:t>
      </w:r>
      <w:r w:rsidRPr="00947D9B">
        <w:rPr>
          <w:rFonts w:eastAsia="Times New Roman" w:cs="Times New Roman"/>
          <w:lang w:val="en-GB" w:eastAsia="sv-SE"/>
        </w:rPr>
        <w:br/>
        <w:t>To get to know each other</w:t>
      </w:r>
      <w:r w:rsidR="00E14CBE">
        <w:rPr>
          <w:rFonts w:eastAsia="Times New Roman" w:cs="Times New Roman"/>
          <w:lang w:val="en-GB" w:eastAsia="sv-SE"/>
        </w:rPr>
        <w:t>:</w:t>
      </w:r>
    </w:p>
    <w:p w14:paraId="4E8BCF74" w14:textId="4FBB1A22" w:rsidR="007D1DA9" w:rsidRPr="00E14CBE" w:rsidRDefault="007D1DA9" w:rsidP="00E14CBE">
      <w:pPr>
        <w:pStyle w:val="Liststycke"/>
        <w:numPr>
          <w:ilvl w:val="0"/>
          <w:numId w:val="9"/>
        </w:numPr>
        <w:spacing w:after="100" w:afterAutospacing="1" w:line="276" w:lineRule="auto"/>
        <w:rPr>
          <w:rFonts w:eastAsia="Times New Roman" w:cs="Times New Roman"/>
          <w:lang w:val="en-GB" w:eastAsia="sv-SE"/>
        </w:rPr>
      </w:pPr>
      <w:r w:rsidRPr="00E14CBE">
        <w:rPr>
          <w:rFonts w:eastAsia="Times New Roman" w:cs="Times New Roman"/>
          <w:lang w:val="en-GB" w:eastAsia="sv-SE"/>
        </w:rPr>
        <w:t>please tell us your name and share one personal interest or hobby.</w:t>
      </w:r>
    </w:p>
    <w:p w14:paraId="64A26E74" w14:textId="77777777" w:rsidR="007D1DA9" w:rsidRPr="00947D9B" w:rsidRDefault="007D1DA9" w:rsidP="007D1DA9">
      <w:p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b/>
          <w:bCs/>
          <w:lang w:val="en-GB" w:eastAsia="sv-SE"/>
        </w:rPr>
        <w:t>3. Previous Experiences with Physical Activity</w:t>
      </w:r>
    </w:p>
    <w:p w14:paraId="467445C3" w14:textId="77777777" w:rsidR="007D1DA9" w:rsidRPr="00947D9B" w:rsidRDefault="007D1DA9" w:rsidP="007D1DA9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lang w:val="en-GB" w:eastAsia="sv-SE"/>
        </w:rPr>
        <w:t>Can you tell us about your previous experiences trying to establish a regular routine for exercise or physical activity?</w:t>
      </w:r>
      <w:r w:rsidRPr="00947D9B">
        <w:rPr>
          <w:rFonts w:eastAsia="Times New Roman" w:cs="Times New Roman"/>
          <w:lang w:val="en-GB" w:eastAsia="sv-SE"/>
        </w:rPr>
        <w:br/>
        <w:t>– Are there any success stories you would like to share?</w:t>
      </w:r>
      <w:r w:rsidRPr="00947D9B">
        <w:rPr>
          <w:rFonts w:eastAsia="Times New Roman" w:cs="Times New Roman"/>
          <w:lang w:val="en-GB" w:eastAsia="sv-SE"/>
        </w:rPr>
        <w:br/>
        <w:t>– What challenges have you encountered, and how did you deal with them?</w:t>
      </w:r>
    </w:p>
    <w:p w14:paraId="75A519B6" w14:textId="1B3F1731" w:rsidR="007D1DA9" w:rsidRPr="00947D9B" w:rsidRDefault="007D1DA9" w:rsidP="007D1DA9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lang w:val="en-GB" w:eastAsia="sv-SE"/>
        </w:rPr>
        <w:t xml:space="preserve">Do you find any difference between developing a habit for general physical activity and for </w:t>
      </w:r>
      <w:r w:rsidR="008006E2">
        <w:rPr>
          <w:rFonts w:eastAsia="Times New Roman" w:cs="Times New Roman"/>
          <w:lang w:val="en-GB" w:eastAsia="sv-SE"/>
        </w:rPr>
        <w:t>exercise</w:t>
      </w:r>
      <w:r w:rsidRPr="00947D9B">
        <w:rPr>
          <w:rFonts w:eastAsia="Times New Roman" w:cs="Times New Roman"/>
          <w:lang w:val="en-GB" w:eastAsia="sv-SE"/>
        </w:rPr>
        <w:t>?</w:t>
      </w:r>
    </w:p>
    <w:p w14:paraId="59D84D15" w14:textId="77777777" w:rsidR="007D1DA9" w:rsidRPr="00947D9B" w:rsidRDefault="007D1DA9" w:rsidP="007D1DA9">
      <w:p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b/>
          <w:bCs/>
          <w:lang w:val="en-GB" w:eastAsia="sv-SE"/>
        </w:rPr>
        <w:t>4. Factors Supporting Exercise Habits</w:t>
      </w:r>
    </w:p>
    <w:p w14:paraId="5A12031B" w14:textId="64EA0E66" w:rsidR="007D1DA9" w:rsidRPr="00947D9B" w:rsidRDefault="007D1DA9" w:rsidP="007D1DA9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lang w:val="en-GB" w:eastAsia="sv-SE"/>
        </w:rPr>
        <w:t>What do you think is important for building and maintaining a sustainable habit</w:t>
      </w:r>
      <w:r w:rsidR="008006E2">
        <w:rPr>
          <w:rFonts w:eastAsia="Times New Roman" w:cs="Times New Roman"/>
          <w:lang w:val="en-GB" w:eastAsia="sv-SE"/>
        </w:rPr>
        <w:t xml:space="preserve"> for physical activity</w:t>
      </w:r>
      <w:r w:rsidRPr="00947D9B">
        <w:rPr>
          <w:rFonts w:eastAsia="Times New Roman" w:cs="Times New Roman"/>
          <w:lang w:val="en-GB" w:eastAsia="sv-SE"/>
        </w:rPr>
        <w:t>?</w:t>
      </w:r>
      <w:r w:rsidRPr="00947D9B">
        <w:rPr>
          <w:rFonts w:eastAsia="Times New Roman" w:cs="Times New Roman"/>
          <w:lang w:val="en-GB" w:eastAsia="sv-SE"/>
        </w:rPr>
        <w:br/>
        <w:t>– Have you had any experiences that boosted your motivation to stay active?</w:t>
      </w:r>
      <w:r w:rsidRPr="00947D9B">
        <w:rPr>
          <w:rFonts w:eastAsia="Times New Roman" w:cs="Times New Roman"/>
          <w:lang w:val="en-GB" w:eastAsia="sv-SE"/>
        </w:rPr>
        <w:br/>
        <w:t xml:space="preserve">– Are there any </w:t>
      </w:r>
      <w:r w:rsidR="004C7BAD" w:rsidRPr="00947D9B">
        <w:rPr>
          <w:rFonts w:eastAsia="Times New Roman" w:cs="Times New Roman"/>
          <w:lang w:val="en-GB" w:eastAsia="sv-SE"/>
        </w:rPr>
        <w:t>factors</w:t>
      </w:r>
      <w:r w:rsidRPr="00947D9B">
        <w:rPr>
          <w:rFonts w:eastAsia="Times New Roman" w:cs="Times New Roman"/>
          <w:lang w:val="en-GB" w:eastAsia="sv-SE"/>
        </w:rPr>
        <w:t xml:space="preserve"> that you feel contribute most to maintaining a routine?</w:t>
      </w:r>
    </w:p>
    <w:p w14:paraId="000E12E8" w14:textId="77777777" w:rsidR="007D1DA9" w:rsidRPr="00947D9B" w:rsidRDefault="007D1DA9" w:rsidP="007D1DA9">
      <w:p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b/>
          <w:bCs/>
          <w:lang w:val="en-GB" w:eastAsia="sv-SE"/>
        </w:rPr>
        <w:t>5. Cues and Triggers for Activity</w:t>
      </w:r>
    </w:p>
    <w:p w14:paraId="36F7F791" w14:textId="51AA1352" w:rsidR="007D1DA9" w:rsidRPr="00947D9B" w:rsidRDefault="007D1DA9" w:rsidP="007D1DA9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lang w:val="en-GB" w:eastAsia="sv-SE"/>
        </w:rPr>
        <w:t>Can you describe any situations or events that usually help</w:t>
      </w:r>
      <w:r w:rsidR="00401FAB">
        <w:rPr>
          <w:rFonts w:eastAsia="Times New Roman" w:cs="Times New Roman"/>
          <w:lang w:val="en-GB" w:eastAsia="sv-SE"/>
        </w:rPr>
        <w:t xml:space="preserve"> </w:t>
      </w:r>
      <w:r w:rsidRPr="00947D9B">
        <w:rPr>
          <w:rFonts w:eastAsia="Times New Roman" w:cs="Times New Roman"/>
          <w:lang w:val="en-GB" w:eastAsia="sv-SE"/>
        </w:rPr>
        <w:t>or could help</w:t>
      </w:r>
      <w:r w:rsidR="00401FAB">
        <w:rPr>
          <w:rFonts w:eastAsia="Times New Roman" w:cs="Times New Roman"/>
          <w:lang w:val="en-GB" w:eastAsia="sv-SE"/>
        </w:rPr>
        <w:t xml:space="preserve"> </w:t>
      </w:r>
      <w:r w:rsidRPr="00947D9B">
        <w:rPr>
          <w:rFonts w:eastAsia="Times New Roman" w:cs="Times New Roman"/>
          <w:lang w:val="en-GB" w:eastAsia="sv-SE"/>
        </w:rPr>
        <w:t xml:space="preserve">you get started with </w:t>
      </w:r>
      <w:r w:rsidR="00401FAB">
        <w:rPr>
          <w:rFonts w:eastAsia="Times New Roman" w:cs="Times New Roman"/>
          <w:lang w:val="en-GB" w:eastAsia="sv-SE"/>
        </w:rPr>
        <w:t>your activity</w:t>
      </w:r>
      <w:r w:rsidRPr="00947D9B">
        <w:rPr>
          <w:rFonts w:eastAsia="Times New Roman" w:cs="Times New Roman"/>
          <w:lang w:val="en-GB" w:eastAsia="sv-SE"/>
        </w:rPr>
        <w:t>?</w:t>
      </w:r>
      <w:r w:rsidRPr="00947D9B">
        <w:rPr>
          <w:rFonts w:eastAsia="Times New Roman" w:cs="Times New Roman"/>
          <w:lang w:val="en-GB" w:eastAsia="sv-SE"/>
        </w:rPr>
        <w:br/>
        <w:t>– Are there specific times of day when you feel more likely to be active?</w:t>
      </w:r>
      <w:r w:rsidRPr="00947D9B">
        <w:rPr>
          <w:rFonts w:eastAsia="Times New Roman" w:cs="Times New Roman"/>
          <w:lang w:val="en-GB" w:eastAsia="sv-SE"/>
        </w:rPr>
        <w:br/>
        <w:t>– Are there certain days of the week that work better for you?</w:t>
      </w:r>
      <w:r w:rsidRPr="00947D9B">
        <w:rPr>
          <w:rFonts w:eastAsia="Times New Roman" w:cs="Times New Roman"/>
          <w:lang w:val="en-GB" w:eastAsia="sv-SE"/>
        </w:rPr>
        <w:br/>
        <w:t>– Have you noticed places in your home or surroundings where you’re more likely to feel ready to exercise?</w:t>
      </w:r>
      <w:r w:rsidRPr="00947D9B">
        <w:rPr>
          <w:rFonts w:eastAsia="Times New Roman" w:cs="Times New Roman"/>
          <w:lang w:val="en-GB" w:eastAsia="sv-SE"/>
        </w:rPr>
        <w:br/>
        <w:t>– Are there emotional states or moods that tend to prompt you to move?</w:t>
      </w:r>
      <w:r w:rsidRPr="00947D9B">
        <w:rPr>
          <w:rFonts w:eastAsia="Times New Roman" w:cs="Times New Roman"/>
          <w:lang w:val="en-GB" w:eastAsia="sv-SE"/>
        </w:rPr>
        <w:br/>
        <w:t>– Do any parts of your daily routine naturally remind you or motivate you to start exercising?</w:t>
      </w:r>
    </w:p>
    <w:p w14:paraId="61E152BD" w14:textId="77777777" w:rsidR="007D1DA9" w:rsidRPr="00947D9B" w:rsidRDefault="007D1DA9" w:rsidP="007D1DA9">
      <w:p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b/>
          <w:bCs/>
          <w:lang w:val="en-GB" w:eastAsia="sv-SE"/>
        </w:rPr>
        <w:t>6. Digital Support for Exercise Habits</w:t>
      </w:r>
    </w:p>
    <w:p w14:paraId="1C2FF4B4" w14:textId="3BE5ECA5" w:rsidR="007D1DA9" w:rsidRPr="00947D9B" w:rsidRDefault="00D444C6" w:rsidP="007D1DA9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>
        <w:rPr>
          <w:rFonts w:eastAsia="Times New Roman" w:cs="Times New Roman"/>
          <w:lang w:val="en-GB" w:eastAsia="sv-SE"/>
        </w:rPr>
        <w:lastRenderedPageBreak/>
        <w:t>What are your thought</w:t>
      </w:r>
      <w:r w:rsidR="004C7BAD">
        <w:rPr>
          <w:rFonts w:eastAsia="Times New Roman" w:cs="Times New Roman"/>
          <w:lang w:val="en-GB" w:eastAsia="sv-SE"/>
        </w:rPr>
        <w:t>s</w:t>
      </w:r>
      <w:r>
        <w:rPr>
          <w:rFonts w:eastAsia="Times New Roman" w:cs="Times New Roman"/>
          <w:lang w:val="en-GB" w:eastAsia="sv-SE"/>
        </w:rPr>
        <w:t xml:space="preserve"> about</w:t>
      </w:r>
      <w:r w:rsidR="007D1DA9" w:rsidRPr="00947D9B">
        <w:rPr>
          <w:rFonts w:eastAsia="Times New Roman" w:cs="Times New Roman"/>
          <w:lang w:val="en-GB" w:eastAsia="sv-SE"/>
        </w:rPr>
        <w:t xml:space="preserve"> digital tools in supporting your efforts to build and maintain </w:t>
      </w:r>
      <w:r w:rsidR="00B13BF3">
        <w:rPr>
          <w:rFonts w:eastAsia="Times New Roman" w:cs="Times New Roman"/>
          <w:lang w:val="en-GB" w:eastAsia="sv-SE"/>
        </w:rPr>
        <w:t>physical activity/</w:t>
      </w:r>
      <w:r w:rsidR="007D1DA9" w:rsidRPr="00947D9B">
        <w:rPr>
          <w:rFonts w:eastAsia="Times New Roman" w:cs="Times New Roman"/>
          <w:lang w:val="en-GB" w:eastAsia="sv-SE"/>
        </w:rPr>
        <w:t>exercise habits?</w:t>
      </w:r>
      <w:r w:rsidR="007D1DA9" w:rsidRPr="00947D9B">
        <w:rPr>
          <w:rFonts w:eastAsia="Times New Roman" w:cs="Times New Roman"/>
          <w:lang w:val="en-GB" w:eastAsia="sv-SE"/>
        </w:rPr>
        <w:br/>
        <w:t>– Are there any specific features or types of apps you think could be useful?</w:t>
      </w:r>
      <w:r w:rsidR="007D1DA9" w:rsidRPr="00947D9B">
        <w:rPr>
          <w:rFonts w:eastAsia="Times New Roman" w:cs="Times New Roman"/>
          <w:lang w:val="en-GB" w:eastAsia="sv-SE"/>
        </w:rPr>
        <w:br/>
        <w:t>– Could you see yourself using digital tools to track your goals and progress? If so, what kind of information would you find valuable?</w:t>
      </w:r>
      <w:r w:rsidR="007D1DA9" w:rsidRPr="00947D9B">
        <w:rPr>
          <w:rFonts w:eastAsia="Times New Roman" w:cs="Times New Roman"/>
          <w:lang w:val="en-GB" w:eastAsia="sv-SE"/>
        </w:rPr>
        <w:br/>
        <w:t>– Would digital reminders or triggers be helpful or disruptive?</w:t>
      </w:r>
      <w:r w:rsidR="007D1DA9" w:rsidRPr="00947D9B">
        <w:rPr>
          <w:rFonts w:eastAsia="Times New Roman" w:cs="Times New Roman"/>
          <w:lang w:val="en-GB" w:eastAsia="sv-SE"/>
        </w:rPr>
        <w:br/>
        <w:t>▪</w:t>
      </w:r>
      <w:r w:rsidR="00B13BF3">
        <w:rPr>
          <w:rFonts w:eastAsia="Times New Roman" w:cs="Times New Roman"/>
          <w:lang w:val="en-GB" w:eastAsia="sv-SE"/>
        </w:rPr>
        <w:t xml:space="preserve">             </w:t>
      </w:r>
      <w:r w:rsidR="007D1DA9" w:rsidRPr="00947D9B">
        <w:rPr>
          <w:rFonts w:eastAsia="Times New Roman" w:cs="Times New Roman"/>
          <w:lang w:val="en-GB" w:eastAsia="sv-SE"/>
        </w:rPr>
        <w:t>If helpful, when and how should they ideally be delivered?</w:t>
      </w:r>
    </w:p>
    <w:p w14:paraId="76CB6146" w14:textId="77777777" w:rsidR="007D1DA9" w:rsidRPr="00947D9B" w:rsidRDefault="007D1DA9" w:rsidP="007D1DA9">
      <w:p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b/>
          <w:bCs/>
          <w:lang w:val="en-GB" w:eastAsia="sv-SE"/>
        </w:rPr>
        <w:t>7. Other</w:t>
      </w:r>
    </w:p>
    <w:p w14:paraId="735FA9FF" w14:textId="77777777" w:rsidR="007D1DA9" w:rsidRPr="00947D9B" w:rsidRDefault="007D1DA9" w:rsidP="007D1DA9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eastAsia="Times New Roman" w:cs="Times New Roman"/>
          <w:lang w:val="en-GB" w:eastAsia="sv-SE"/>
        </w:rPr>
      </w:pPr>
      <w:r w:rsidRPr="00947D9B">
        <w:rPr>
          <w:rFonts w:eastAsia="Times New Roman" w:cs="Times New Roman"/>
          <w:lang w:val="en-GB" w:eastAsia="sv-SE"/>
        </w:rPr>
        <w:t>Is there anything we haven’t asked about that you think is important to share on this topic?</w:t>
      </w:r>
    </w:p>
    <w:p w14:paraId="0B8F4FDC" w14:textId="6098BC49" w:rsidR="00DB4FBE" w:rsidRPr="00947D9B" w:rsidRDefault="00DB4FBE" w:rsidP="00A733A7">
      <w:pPr>
        <w:spacing w:line="276" w:lineRule="auto"/>
        <w:rPr>
          <w:lang w:val="en-GB"/>
        </w:rPr>
      </w:pPr>
    </w:p>
    <w:sectPr w:rsidR="00DB4FBE" w:rsidRPr="00947D9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4E3CC" w14:textId="77777777" w:rsidR="003A7BF6" w:rsidRDefault="003A7BF6" w:rsidP="00D669B5">
      <w:pPr>
        <w:spacing w:after="0" w:line="240" w:lineRule="auto"/>
      </w:pPr>
      <w:r>
        <w:separator/>
      </w:r>
    </w:p>
  </w:endnote>
  <w:endnote w:type="continuationSeparator" w:id="0">
    <w:p w14:paraId="52896BBB" w14:textId="77777777" w:rsidR="003A7BF6" w:rsidRDefault="003A7BF6" w:rsidP="00D669B5">
      <w:pPr>
        <w:spacing w:after="0" w:line="240" w:lineRule="auto"/>
      </w:pPr>
      <w:r>
        <w:continuationSeparator/>
      </w:r>
    </w:p>
  </w:endnote>
  <w:endnote w:type="continuationNotice" w:id="1">
    <w:p w14:paraId="23E4425E" w14:textId="77777777" w:rsidR="003A7BF6" w:rsidRDefault="003A7B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8638285"/>
      <w:docPartObj>
        <w:docPartGallery w:val="Page Numbers (Bottom of Page)"/>
        <w:docPartUnique/>
      </w:docPartObj>
    </w:sdtPr>
    <w:sdtEndPr/>
    <w:sdtContent>
      <w:p w14:paraId="6B058694" w14:textId="3FC70612" w:rsidR="00D669B5" w:rsidRDefault="00D669B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E7946D" w14:textId="77777777" w:rsidR="00D669B5" w:rsidRDefault="00D669B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99024" w14:textId="77777777" w:rsidR="003A7BF6" w:rsidRDefault="003A7BF6" w:rsidP="00D669B5">
      <w:pPr>
        <w:spacing w:after="0" w:line="240" w:lineRule="auto"/>
      </w:pPr>
      <w:r>
        <w:separator/>
      </w:r>
    </w:p>
  </w:footnote>
  <w:footnote w:type="continuationSeparator" w:id="0">
    <w:p w14:paraId="4F3C07C4" w14:textId="77777777" w:rsidR="003A7BF6" w:rsidRDefault="003A7BF6" w:rsidP="00D669B5">
      <w:pPr>
        <w:spacing w:after="0" w:line="240" w:lineRule="auto"/>
      </w:pPr>
      <w:r>
        <w:continuationSeparator/>
      </w:r>
    </w:p>
  </w:footnote>
  <w:footnote w:type="continuationNotice" w:id="1">
    <w:p w14:paraId="7C2802AF" w14:textId="77777777" w:rsidR="003A7BF6" w:rsidRDefault="003A7BF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330D6"/>
    <w:multiLevelType w:val="multilevel"/>
    <w:tmpl w:val="86505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631762"/>
    <w:multiLevelType w:val="hybridMultilevel"/>
    <w:tmpl w:val="94983A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C58AA"/>
    <w:multiLevelType w:val="multilevel"/>
    <w:tmpl w:val="67E42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095EC3"/>
    <w:multiLevelType w:val="multilevel"/>
    <w:tmpl w:val="5492D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BB045C"/>
    <w:multiLevelType w:val="multilevel"/>
    <w:tmpl w:val="C2805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415BB4"/>
    <w:multiLevelType w:val="hybridMultilevel"/>
    <w:tmpl w:val="2520B66C"/>
    <w:lvl w:ilvl="0" w:tplc="0C709BE4">
      <w:start w:val="1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FC3427"/>
    <w:multiLevelType w:val="multilevel"/>
    <w:tmpl w:val="0E10D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D951F7"/>
    <w:multiLevelType w:val="hybridMultilevel"/>
    <w:tmpl w:val="458A2026"/>
    <w:lvl w:ilvl="0" w:tplc="A7C0FCF8">
      <w:start w:val="14"/>
      <w:numFmt w:val="bullet"/>
      <w:lvlText w:val="-"/>
      <w:lvlJc w:val="left"/>
      <w:pPr>
        <w:ind w:left="720" w:hanging="360"/>
      </w:pPr>
      <w:rPr>
        <w:rFonts w:ascii="Aptos" w:eastAsiaTheme="majorEastAsia" w:hAnsi="Aptos" w:cstheme="maj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426DAD"/>
    <w:multiLevelType w:val="hybridMultilevel"/>
    <w:tmpl w:val="326247CC"/>
    <w:lvl w:ilvl="0" w:tplc="7D7C5B26">
      <w:start w:val="1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803686">
    <w:abstractNumId w:val="0"/>
  </w:num>
  <w:num w:numId="2" w16cid:durableId="1938635263">
    <w:abstractNumId w:val="6"/>
  </w:num>
  <w:num w:numId="3" w16cid:durableId="1601135113">
    <w:abstractNumId w:val="3"/>
  </w:num>
  <w:num w:numId="4" w16cid:durableId="515655525">
    <w:abstractNumId w:val="4"/>
  </w:num>
  <w:num w:numId="5" w16cid:durableId="1472674417">
    <w:abstractNumId w:val="2"/>
  </w:num>
  <w:num w:numId="6" w16cid:durableId="1682509162">
    <w:abstractNumId w:val="8"/>
  </w:num>
  <w:num w:numId="7" w16cid:durableId="352264904">
    <w:abstractNumId w:val="5"/>
  </w:num>
  <w:num w:numId="8" w16cid:durableId="1522622001">
    <w:abstractNumId w:val="7"/>
  </w:num>
  <w:num w:numId="9" w16cid:durableId="1981810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epzxdxyvrtw1edzw85ratu2zv0aef9wfzs&quot;&gt;My EndNote Library_kappa-Converted - kopia&lt;record-ids&gt;&lt;item&gt;112&lt;/item&gt;&lt;item&gt;170&lt;/item&gt;&lt;item&gt;215&lt;/item&gt;&lt;item&gt;266&lt;/item&gt;&lt;item&gt;267&lt;/item&gt;&lt;item&gt;277&lt;/item&gt;&lt;item&gt;312&lt;/item&gt;&lt;item&gt;323&lt;/item&gt;&lt;item&gt;352&lt;/item&gt;&lt;item&gt;411&lt;/item&gt;&lt;item&gt;439&lt;/item&gt;&lt;item&gt;441&lt;/item&gt;&lt;item&gt;443&lt;/item&gt;&lt;item&gt;444&lt;/item&gt;&lt;item&gt;445&lt;/item&gt;&lt;item&gt;446&lt;/item&gt;&lt;item&gt;447&lt;/item&gt;&lt;item&gt;449&lt;/item&gt;&lt;item&gt;450&lt;/item&gt;&lt;item&gt;452&lt;/item&gt;&lt;item&gt;453&lt;/item&gt;&lt;item&gt;454&lt;/item&gt;&lt;item&gt;456&lt;/item&gt;&lt;/record-ids&gt;&lt;/item&gt;&lt;/Libraries&gt;"/>
  </w:docVars>
  <w:rsids>
    <w:rsidRoot w:val="00D669B5"/>
    <w:rsid w:val="00001C99"/>
    <w:rsid w:val="0000254B"/>
    <w:rsid w:val="000058C0"/>
    <w:rsid w:val="000062EF"/>
    <w:rsid w:val="000063AB"/>
    <w:rsid w:val="00011DBE"/>
    <w:rsid w:val="000132C6"/>
    <w:rsid w:val="00013FAC"/>
    <w:rsid w:val="00015482"/>
    <w:rsid w:val="000157A6"/>
    <w:rsid w:val="00016ADF"/>
    <w:rsid w:val="00017B0B"/>
    <w:rsid w:val="0002229C"/>
    <w:rsid w:val="00026AA2"/>
    <w:rsid w:val="00026EC1"/>
    <w:rsid w:val="000276D3"/>
    <w:rsid w:val="000361FE"/>
    <w:rsid w:val="00037CEA"/>
    <w:rsid w:val="00037CF3"/>
    <w:rsid w:val="00040B55"/>
    <w:rsid w:val="00042F25"/>
    <w:rsid w:val="00052353"/>
    <w:rsid w:val="00052BBA"/>
    <w:rsid w:val="00054119"/>
    <w:rsid w:val="000548FB"/>
    <w:rsid w:val="0006094C"/>
    <w:rsid w:val="00062ECA"/>
    <w:rsid w:val="00065825"/>
    <w:rsid w:val="00066C82"/>
    <w:rsid w:val="00066DE2"/>
    <w:rsid w:val="000721A2"/>
    <w:rsid w:val="0007388A"/>
    <w:rsid w:val="000749A2"/>
    <w:rsid w:val="00076402"/>
    <w:rsid w:val="00077185"/>
    <w:rsid w:val="00081578"/>
    <w:rsid w:val="000816AD"/>
    <w:rsid w:val="00084D0E"/>
    <w:rsid w:val="0008607C"/>
    <w:rsid w:val="000946B5"/>
    <w:rsid w:val="00094BC9"/>
    <w:rsid w:val="00097BAD"/>
    <w:rsid w:val="000A0D3E"/>
    <w:rsid w:val="000A0FB4"/>
    <w:rsid w:val="000A15A7"/>
    <w:rsid w:val="000A1A52"/>
    <w:rsid w:val="000A2C41"/>
    <w:rsid w:val="000A3F00"/>
    <w:rsid w:val="000A4588"/>
    <w:rsid w:val="000A5A9D"/>
    <w:rsid w:val="000A5C28"/>
    <w:rsid w:val="000B0141"/>
    <w:rsid w:val="000B122C"/>
    <w:rsid w:val="000B15D9"/>
    <w:rsid w:val="000B64FD"/>
    <w:rsid w:val="000C050C"/>
    <w:rsid w:val="000C124F"/>
    <w:rsid w:val="000C2956"/>
    <w:rsid w:val="000C31A2"/>
    <w:rsid w:val="000C5D05"/>
    <w:rsid w:val="000C79F6"/>
    <w:rsid w:val="000D2877"/>
    <w:rsid w:val="000D2CFA"/>
    <w:rsid w:val="000D5F4C"/>
    <w:rsid w:val="000D6A82"/>
    <w:rsid w:val="000D6DC8"/>
    <w:rsid w:val="000E0C34"/>
    <w:rsid w:val="000E16C6"/>
    <w:rsid w:val="000E2B58"/>
    <w:rsid w:val="000E2C48"/>
    <w:rsid w:val="000E34C3"/>
    <w:rsid w:val="000E35ED"/>
    <w:rsid w:val="000F4B76"/>
    <w:rsid w:val="000F53EB"/>
    <w:rsid w:val="0010037B"/>
    <w:rsid w:val="00100460"/>
    <w:rsid w:val="00104156"/>
    <w:rsid w:val="00106418"/>
    <w:rsid w:val="00106A0D"/>
    <w:rsid w:val="00111B6C"/>
    <w:rsid w:val="00113FA2"/>
    <w:rsid w:val="001143E5"/>
    <w:rsid w:val="00121154"/>
    <w:rsid w:val="00121E99"/>
    <w:rsid w:val="00130683"/>
    <w:rsid w:val="00130BBD"/>
    <w:rsid w:val="00132A3F"/>
    <w:rsid w:val="00137008"/>
    <w:rsid w:val="00137FA2"/>
    <w:rsid w:val="0014103C"/>
    <w:rsid w:val="00150863"/>
    <w:rsid w:val="00152748"/>
    <w:rsid w:val="001532D1"/>
    <w:rsid w:val="001601D9"/>
    <w:rsid w:val="00160543"/>
    <w:rsid w:val="00162F6B"/>
    <w:rsid w:val="00163C93"/>
    <w:rsid w:val="00163E6A"/>
    <w:rsid w:val="00163FBC"/>
    <w:rsid w:val="00165E71"/>
    <w:rsid w:val="00167D61"/>
    <w:rsid w:val="0017177B"/>
    <w:rsid w:val="00173716"/>
    <w:rsid w:val="0017559F"/>
    <w:rsid w:val="00180500"/>
    <w:rsid w:val="00180A73"/>
    <w:rsid w:val="00180C67"/>
    <w:rsid w:val="00182C36"/>
    <w:rsid w:val="001845EA"/>
    <w:rsid w:val="001853A0"/>
    <w:rsid w:val="001915A5"/>
    <w:rsid w:val="0019538A"/>
    <w:rsid w:val="001A081B"/>
    <w:rsid w:val="001A0EE4"/>
    <w:rsid w:val="001A26D9"/>
    <w:rsid w:val="001A27C2"/>
    <w:rsid w:val="001A29C3"/>
    <w:rsid w:val="001A5D21"/>
    <w:rsid w:val="001B1925"/>
    <w:rsid w:val="001C124D"/>
    <w:rsid w:val="001C1FCA"/>
    <w:rsid w:val="001C2D95"/>
    <w:rsid w:val="001C38CD"/>
    <w:rsid w:val="001C47CB"/>
    <w:rsid w:val="001D0977"/>
    <w:rsid w:val="001D35D5"/>
    <w:rsid w:val="001D4389"/>
    <w:rsid w:val="001D4708"/>
    <w:rsid w:val="001D7101"/>
    <w:rsid w:val="001E52A1"/>
    <w:rsid w:val="001E5AF4"/>
    <w:rsid w:val="001F08FF"/>
    <w:rsid w:val="001F194B"/>
    <w:rsid w:val="001F30A2"/>
    <w:rsid w:val="001F5444"/>
    <w:rsid w:val="001F73B7"/>
    <w:rsid w:val="001F7AEB"/>
    <w:rsid w:val="00207889"/>
    <w:rsid w:val="00210773"/>
    <w:rsid w:val="00210C65"/>
    <w:rsid w:val="002141DA"/>
    <w:rsid w:val="002149FE"/>
    <w:rsid w:val="0021588B"/>
    <w:rsid w:val="00216B14"/>
    <w:rsid w:val="002232B7"/>
    <w:rsid w:val="0022376C"/>
    <w:rsid w:val="00226EFC"/>
    <w:rsid w:val="00227FA9"/>
    <w:rsid w:val="00230747"/>
    <w:rsid w:val="002307ED"/>
    <w:rsid w:val="002315A9"/>
    <w:rsid w:val="00232D6E"/>
    <w:rsid w:val="00232DAF"/>
    <w:rsid w:val="00235073"/>
    <w:rsid w:val="00235494"/>
    <w:rsid w:val="00235F6F"/>
    <w:rsid w:val="00236C99"/>
    <w:rsid w:val="00237FAC"/>
    <w:rsid w:val="0024356B"/>
    <w:rsid w:val="00244BF7"/>
    <w:rsid w:val="00250E9C"/>
    <w:rsid w:val="00252156"/>
    <w:rsid w:val="002541E5"/>
    <w:rsid w:val="00256960"/>
    <w:rsid w:val="00256ED1"/>
    <w:rsid w:val="002610D0"/>
    <w:rsid w:val="00261495"/>
    <w:rsid w:val="00261597"/>
    <w:rsid w:val="00263E56"/>
    <w:rsid w:val="00263EAD"/>
    <w:rsid w:val="002644E6"/>
    <w:rsid w:val="00264634"/>
    <w:rsid w:val="00264D5E"/>
    <w:rsid w:val="0026591D"/>
    <w:rsid w:val="00267FC9"/>
    <w:rsid w:val="002706F5"/>
    <w:rsid w:val="0027170D"/>
    <w:rsid w:val="002733A0"/>
    <w:rsid w:val="0027506B"/>
    <w:rsid w:val="002823E6"/>
    <w:rsid w:val="0028328B"/>
    <w:rsid w:val="00285D7B"/>
    <w:rsid w:val="0029069D"/>
    <w:rsid w:val="002915CF"/>
    <w:rsid w:val="00291FE6"/>
    <w:rsid w:val="002921A0"/>
    <w:rsid w:val="00292BB3"/>
    <w:rsid w:val="00294748"/>
    <w:rsid w:val="002A0198"/>
    <w:rsid w:val="002A19D7"/>
    <w:rsid w:val="002A4E59"/>
    <w:rsid w:val="002A5FB4"/>
    <w:rsid w:val="002A7D61"/>
    <w:rsid w:val="002B257F"/>
    <w:rsid w:val="002B502B"/>
    <w:rsid w:val="002B6F52"/>
    <w:rsid w:val="002C0E58"/>
    <w:rsid w:val="002C1DF3"/>
    <w:rsid w:val="002C1FD0"/>
    <w:rsid w:val="002D1E92"/>
    <w:rsid w:val="002D3D01"/>
    <w:rsid w:val="002D774C"/>
    <w:rsid w:val="002E1511"/>
    <w:rsid w:val="002E2B13"/>
    <w:rsid w:val="002E44B8"/>
    <w:rsid w:val="002E52D6"/>
    <w:rsid w:val="002E7768"/>
    <w:rsid w:val="002E77DA"/>
    <w:rsid w:val="002F0060"/>
    <w:rsid w:val="002F2160"/>
    <w:rsid w:val="002F281B"/>
    <w:rsid w:val="002F2D66"/>
    <w:rsid w:val="002F4254"/>
    <w:rsid w:val="002F62C1"/>
    <w:rsid w:val="00300DD1"/>
    <w:rsid w:val="00301266"/>
    <w:rsid w:val="00301710"/>
    <w:rsid w:val="00313DBA"/>
    <w:rsid w:val="00315C3A"/>
    <w:rsid w:val="00316298"/>
    <w:rsid w:val="00317089"/>
    <w:rsid w:val="00321763"/>
    <w:rsid w:val="00322A79"/>
    <w:rsid w:val="003260B1"/>
    <w:rsid w:val="00331B90"/>
    <w:rsid w:val="00332183"/>
    <w:rsid w:val="00333639"/>
    <w:rsid w:val="00333BBA"/>
    <w:rsid w:val="00335BA2"/>
    <w:rsid w:val="00336147"/>
    <w:rsid w:val="0033682E"/>
    <w:rsid w:val="003376F0"/>
    <w:rsid w:val="003474B2"/>
    <w:rsid w:val="00347552"/>
    <w:rsid w:val="0035182F"/>
    <w:rsid w:val="00355877"/>
    <w:rsid w:val="00357069"/>
    <w:rsid w:val="003607D7"/>
    <w:rsid w:val="003659A2"/>
    <w:rsid w:val="00366315"/>
    <w:rsid w:val="00366A15"/>
    <w:rsid w:val="003726D6"/>
    <w:rsid w:val="0037515C"/>
    <w:rsid w:val="00376FC6"/>
    <w:rsid w:val="0038009C"/>
    <w:rsid w:val="003834B6"/>
    <w:rsid w:val="00385DCF"/>
    <w:rsid w:val="003868DF"/>
    <w:rsid w:val="00391153"/>
    <w:rsid w:val="0039324F"/>
    <w:rsid w:val="003A0294"/>
    <w:rsid w:val="003A0E36"/>
    <w:rsid w:val="003A2B81"/>
    <w:rsid w:val="003A4F7D"/>
    <w:rsid w:val="003A5660"/>
    <w:rsid w:val="003A7BF6"/>
    <w:rsid w:val="003B24BB"/>
    <w:rsid w:val="003B4166"/>
    <w:rsid w:val="003B57B6"/>
    <w:rsid w:val="003B5D83"/>
    <w:rsid w:val="003C1AEB"/>
    <w:rsid w:val="003C1C07"/>
    <w:rsid w:val="003C271E"/>
    <w:rsid w:val="003C4795"/>
    <w:rsid w:val="003C56D5"/>
    <w:rsid w:val="003D1360"/>
    <w:rsid w:val="003D34B6"/>
    <w:rsid w:val="003D466B"/>
    <w:rsid w:val="003D4BD0"/>
    <w:rsid w:val="003E216C"/>
    <w:rsid w:val="003E31C9"/>
    <w:rsid w:val="003E3AFE"/>
    <w:rsid w:val="003E5B7F"/>
    <w:rsid w:val="003F0310"/>
    <w:rsid w:val="003F03C1"/>
    <w:rsid w:val="003F0DC6"/>
    <w:rsid w:val="003F15AE"/>
    <w:rsid w:val="003F2CA7"/>
    <w:rsid w:val="003F4DEF"/>
    <w:rsid w:val="003F5453"/>
    <w:rsid w:val="003F5D55"/>
    <w:rsid w:val="0040029E"/>
    <w:rsid w:val="004016F0"/>
    <w:rsid w:val="00401FAB"/>
    <w:rsid w:val="00402907"/>
    <w:rsid w:val="00406E99"/>
    <w:rsid w:val="00407D40"/>
    <w:rsid w:val="00410903"/>
    <w:rsid w:val="00412488"/>
    <w:rsid w:val="00412933"/>
    <w:rsid w:val="00413F35"/>
    <w:rsid w:val="00415FBC"/>
    <w:rsid w:val="00420FA4"/>
    <w:rsid w:val="00421781"/>
    <w:rsid w:val="00422EDD"/>
    <w:rsid w:val="00424B30"/>
    <w:rsid w:val="004271A0"/>
    <w:rsid w:val="004273B8"/>
    <w:rsid w:val="00430D87"/>
    <w:rsid w:val="004338A1"/>
    <w:rsid w:val="00434581"/>
    <w:rsid w:val="00435DA1"/>
    <w:rsid w:val="00441610"/>
    <w:rsid w:val="0044205E"/>
    <w:rsid w:val="00442C08"/>
    <w:rsid w:val="00447043"/>
    <w:rsid w:val="004477B4"/>
    <w:rsid w:val="00452253"/>
    <w:rsid w:val="004560D5"/>
    <w:rsid w:val="00457ECF"/>
    <w:rsid w:val="00464F4B"/>
    <w:rsid w:val="00470CEB"/>
    <w:rsid w:val="00471B58"/>
    <w:rsid w:val="00471DA9"/>
    <w:rsid w:val="00472677"/>
    <w:rsid w:val="00472F96"/>
    <w:rsid w:val="0047388B"/>
    <w:rsid w:val="004755A0"/>
    <w:rsid w:val="0047646D"/>
    <w:rsid w:val="0048398D"/>
    <w:rsid w:val="00483D73"/>
    <w:rsid w:val="00485879"/>
    <w:rsid w:val="00487FF0"/>
    <w:rsid w:val="00491620"/>
    <w:rsid w:val="004918D6"/>
    <w:rsid w:val="0049372B"/>
    <w:rsid w:val="00496940"/>
    <w:rsid w:val="00496E5B"/>
    <w:rsid w:val="004978B3"/>
    <w:rsid w:val="004A0203"/>
    <w:rsid w:val="004A154E"/>
    <w:rsid w:val="004A3474"/>
    <w:rsid w:val="004B1EAA"/>
    <w:rsid w:val="004B4D2C"/>
    <w:rsid w:val="004B6AED"/>
    <w:rsid w:val="004B711A"/>
    <w:rsid w:val="004B7BC2"/>
    <w:rsid w:val="004C1CEA"/>
    <w:rsid w:val="004C4B77"/>
    <w:rsid w:val="004C5770"/>
    <w:rsid w:val="004C6477"/>
    <w:rsid w:val="004C6BCF"/>
    <w:rsid w:val="004C78B6"/>
    <w:rsid w:val="004C7BAD"/>
    <w:rsid w:val="004D3298"/>
    <w:rsid w:val="004D3479"/>
    <w:rsid w:val="004D4D0E"/>
    <w:rsid w:val="004D564D"/>
    <w:rsid w:val="004D7C67"/>
    <w:rsid w:val="004E5232"/>
    <w:rsid w:val="004F19D8"/>
    <w:rsid w:val="004F31B6"/>
    <w:rsid w:val="004F43FD"/>
    <w:rsid w:val="00501F29"/>
    <w:rsid w:val="00503600"/>
    <w:rsid w:val="00503CAD"/>
    <w:rsid w:val="00504F0E"/>
    <w:rsid w:val="005075EE"/>
    <w:rsid w:val="0051182A"/>
    <w:rsid w:val="00511A24"/>
    <w:rsid w:val="00511C71"/>
    <w:rsid w:val="00511E73"/>
    <w:rsid w:val="00512949"/>
    <w:rsid w:val="00517B6A"/>
    <w:rsid w:val="005224BB"/>
    <w:rsid w:val="00522C9B"/>
    <w:rsid w:val="00523C92"/>
    <w:rsid w:val="00524468"/>
    <w:rsid w:val="00531C38"/>
    <w:rsid w:val="00533648"/>
    <w:rsid w:val="00537375"/>
    <w:rsid w:val="00537AE1"/>
    <w:rsid w:val="005411C1"/>
    <w:rsid w:val="00543524"/>
    <w:rsid w:val="00545EFF"/>
    <w:rsid w:val="005503EC"/>
    <w:rsid w:val="0055083C"/>
    <w:rsid w:val="00552241"/>
    <w:rsid w:val="00553B7A"/>
    <w:rsid w:val="00553FCB"/>
    <w:rsid w:val="00554F34"/>
    <w:rsid w:val="005560EE"/>
    <w:rsid w:val="00557E66"/>
    <w:rsid w:val="00560F3F"/>
    <w:rsid w:val="005623C7"/>
    <w:rsid w:val="005627AF"/>
    <w:rsid w:val="00566B77"/>
    <w:rsid w:val="005674BF"/>
    <w:rsid w:val="005719C2"/>
    <w:rsid w:val="00574396"/>
    <w:rsid w:val="00574FD6"/>
    <w:rsid w:val="0057519F"/>
    <w:rsid w:val="00576058"/>
    <w:rsid w:val="00585773"/>
    <w:rsid w:val="005858F2"/>
    <w:rsid w:val="00587E38"/>
    <w:rsid w:val="00591664"/>
    <w:rsid w:val="00593661"/>
    <w:rsid w:val="00594EE6"/>
    <w:rsid w:val="005A1C2B"/>
    <w:rsid w:val="005A2C1A"/>
    <w:rsid w:val="005A2C68"/>
    <w:rsid w:val="005A330F"/>
    <w:rsid w:val="005A35E8"/>
    <w:rsid w:val="005A3C7D"/>
    <w:rsid w:val="005A7159"/>
    <w:rsid w:val="005A76E1"/>
    <w:rsid w:val="005B07BA"/>
    <w:rsid w:val="005B2780"/>
    <w:rsid w:val="005B4E56"/>
    <w:rsid w:val="005C1BDF"/>
    <w:rsid w:val="005C41EF"/>
    <w:rsid w:val="005D2824"/>
    <w:rsid w:val="005D2D2C"/>
    <w:rsid w:val="005D3383"/>
    <w:rsid w:val="005D6087"/>
    <w:rsid w:val="005D7685"/>
    <w:rsid w:val="005E0450"/>
    <w:rsid w:val="005E0785"/>
    <w:rsid w:val="005E11B2"/>
    <w:rsid w:val="005E11FF"/>
    <w:rsid w:val="005E202C"/>
    <w:rsid w:val="005E2A31"/>
    <w:rsid w:val="005E35E0"/>
    <w:rsid w:val="005E4985"/>
    <w:rsid w:val="005E5698"/>
    <w:rsid w:val="005E5789"/>
    <w:rsid w:val="005E6FB1"/>
    <w:rsid w:val="005E7C69"/>
    <w:rsid w:val="005F138F"/>
    <w:rsid w:val="005F586F"/>
    <w:rsid w:val="005F66C0"/>
    <w:rsid w:val="005F6EA9"/>
    <w:rsid w:val="00603F02"/>
    <w:rsid w:val="006063EC"/>
    <w:rsid w:val="00610B48"/>
    <w:rsid w:val="006111A7"/>
    <w:rsid w:val="006115F1"/>
    <w:rsid w:val="00611F2D"/>
    <w:rsid w:val="0061239F"/>
    <w:rsid w:val="00613894"/>
    <w:rsid w:val="0061742A"/>
    <w:rsid w:val="00620409"/>
    <w:rsid w:val="006214D2"/>
    <w:rsid w:val="00621DBE"/>
    <w:rsid w:val="00626854"/>
    <w:rsid w:val="00627EDD"/>
    <w:rsid w:val="00630783"/>
    <w:rsid w:val="006307C6"/>
    <w:rsid w:val="00631428"/>
    <w:rsid w:val="00636EEE"/>
    <w:rsid w:val="00637235"/>
    <w:rsid w:val="00637CE4"/>
    <w:rsid w:val="006402BD"/>
    <w:rsid w:val="00640C06"/>
    <w:rsid w:val="006413F9"/>
    <w:rsid w:val="0064287D"/>
    <w:rsid w:val="006437DD"/>
    <w:rsid w:val="006444C2"/>
    <w:rsid w:val="006507C4"/>
    <w:rsid w:val="00650E18"/>
    <w:rsid w:val="0065112A"/>
    <w:rsid w:val="006516AA"/>
    <w:rsid w:val="006553C7"/>
    <w:rsid w:val="0065599E"/>
    <w:rsid w:val="00656828"/>
    <w:rsid w:val="0066653F"/>
    <w:rsid w:val="00667DAA"/>
    <w:rsid w:val="00667FC4"/>
    <w:rsid w:val="0067102C"/>
    <w:rsid w:val="0067241A"/>
    <w:rsid w:val="0067298C"/>
    <w:rsid w:val="00675B8D"/>
    <w:rsid w:val="00675BC5"/>
    <w:rsid w:val="00677719"/>
    <w:rsid w:val="006778A8"/>
    <w:rsid w:val="00677B79"/>
    <w:rsid w:val="00681064"/>
    <w:rsid w:val="00681962"/>
    <w:rsid w:val="00685482"/>
    <w:rsid w:val="00686EF6"/>
    <w:rsid w:val="00687247"/>
    <w:rsid w:val="0069297B"/>
    <w:rsid w:val="006A3B49"/>
    <w:rsid w:val="006A54EF"/>
    <w:rsid w:val="006A6487"/>
    <w:rsid w:val="006A7C32"/>
    <w:rsid w:val="006B0601"/>
    <w:rsid w:val="006B12F2"/>
    <w:rsid w:val="006B3A6D"/>
    <w:rsid w:val="006C133E"/>
    <w:rsid w:val="006C1F4A"/>
    <w:rsid w:val="006C52F7"/>
    <w:rsid w:val="006C59B6"/>
    <w:rsid w:val="006C77D7"/>
    <w:rsid w:val="006C7C59"/>
    <w:rsid w:val="006D61B7"/>
    <w:rsid w:val="006D723C"/>
    <w:rsid w:val="006D724B"/>
    <w:rsid w:val="006E06BA"/>
    <w:rsid w:val="006E0858"/>
    <w:rsid w:val="006E149B"/>
    <w:rsid w:val="006E169B"/>
    <w:rsid w:val="006E1EC9"/>
    <w:rsid w:val="006E2F85"/>
    <w:rsid w:val="006E7441"/>
    <w:rsid w:val="006E74DD"/>
    <w:rsid w:val="006F2B28"/>
    <w:rsid w:val="006F5BC0"/>
    <w:rsid w:val="0070084E"/>
    <w:rsid w:val="007075BC"/>
    <w:rsid w:val="0071172A"/>
    <w:rsid w:val="0071267D"/>
    <w:rsid w:val="00714255"/>
    <w:rsid w:val="007144AA"/>
    <w:rsid w:val="00715149"/>
    <w:rsid w:val="00716494"/>
    <w:rsid w:val="007169D4"/>
    <w:rsid w:val="00720164"/>
    <w:rsid w:val="0072187D"/>
    <w:rsid w:val="0072363C"/>
    <w:rsid w:val="0072454A"/>
    <w:rsid w:val="0072461B"/>
    <w:rsid w:val="00724F14"/>
    <w:rsid w:val="00730083"/>
    <w:rsid w:val="00730BA7"/>
    <w:rsid w:val="00730F98"/>
    <w:rsid w:val="007312D9"/>
    <w:rsid w:val="00731583"/>
    <w:rsid w:val="0074106F"/>
    <w:rsid w:val="007428E2"/>
    <w:rsid w:val="00745481"/>
    <w:rsid w:val="00747DBB"/>
    <w:rsid w:val="0075027A"/>
    <w:rsid w:val="00751A7F"/>
    <w:rsid w:val="00757162"/>
    <w:rsid w:val="00761237"/>
    <w:rsid w:val="00764A08"/>
    <w:rsid w:val="007760A4"/>
    <w:rsid w:val="00777901"/>
    <w:rsid w:val="0078288F"/>
    <w:rsid w:val="00786017"/>
    <w:rsid w:val="007864EA"/>
    <w:rsid w:val="00790750"/>
    <w:rsid w:val="0079240A"/>
    <w:rsid w:val="00793F90"/>
    <w:rsid w:val="0079483B"/>
    <w:rsid w:val="007A0048"/>
    <w:rsid w:val="007A3EAF"/>
    <w:rsid w:val="007B38CB"/>
    <w:rsid w:val="007B66D1"/>
    <w:rsid w:val="007B6874"/>
    <w:rsid w:val="007B7DB2"/>
    <w:rsid w:val="007C2F06"/>
    <w:rsid w:val="007C4439"/>
    <w:rsid w:val="007C4EE0"/>
    <w:rsid w:val="007C6BAD"/>
    <w:rsid w:val="007D1DA9"/>
    <w:rsid w:val="007D3535"/>
    <w:rsid w:val="007D4922"/>
    <w:rsid w:val="007D7973"/>
    <w:rsid w:val="007E0DBB"/>
    <w:rsid w:val="007E10DE"/>
    <w:rsid w:val="007E7C59"/>
    <w:rsid w:val="007F00E3"/>
    <w:rsid w:val="007F0ADA"/>
    <w:rsid w:val="007F214B"/>
    <w:rsid w:val="007F3964"/>
    <w:rsid w:val="007F426E"/>
    <w:rsid w:val="007F483A"/>
    <w:rsid w:val="007F4DA0"/>
    <w:rsid w:val="007F625D"/>
    <w:rsid w:val="007F6E9B"/>
    <w:rsid w:val="008006E2"/>
    <w:rsid w:val="00800B68"/>
    <w:rsid w:val="0080135D"/>
    <w:rsid w:val="008017E0"/>
    <w:rsid w:val="00802D30"/>
    <w:rsid w:val="00802FA5"/>
    <w:rsid w:val="00805295"/>
    <w:rsid w:val="008068C3"/>
    <w:rsid w:val="00814188"/>
    <w:rsid w:val="00814551"/>
    <w:rsid w:val="00814B95"/>
    <w:rsid w:val="0081611C"/>
    <w:rsid w:val="0082142B"/>
    <w:rsid w:val="0082513A"/>
    <w:rsid w:val="0083066E"/>
    <w:rsid w:val="008322F7"/>
    <w:rsid w:val="0083277A"/>
    <w:rsid w:val="00833673"/>
    <w:rsid w:val="008340EF"/>
    <w:rsid w:val="00834182"/>
    <w:rsid w:val="00834BC0"/>
    <w:rsid w:val="00837936"/>
    <w:rsid w:val="00837E33"/>
    <w:rsid w:val="008401A1"/>
    <w:rsid w:val="008416A0"/>
    <w:rsid w:val="00841A7B"/>
    <w:rsid w:val="008467FB"/>
    <w:rsid w:val="0084750A"/>
    <w:rsid w:val="00853C8B"/>
    <w:rsid w:val="00853EB4"/>
    <w:rsid w:val="00855177"/>
    <w:rsid w:val="00855FB2"/>
    <w:rsid w:val="0085659E"/>
    <w:rsid w:val="00856C35"/>
    <w:rsid w:val="00857E27"/>
    <w:rsid w:val="00861F07"/>
    <w:rsid w:val="00862BD8"/>
    <w:rsid w:val="00863EAD"/>
    <w:rsid w:val="00864A05"/>
    <w:rsid w:val="008654C5"/>
    <w:rsid w:val="00865719"/>
    <w:rsid w:val="00866A46"/>
    <w:rsid w:val="008701A9"/>
    <w:rsid w:val="008701DC"/>
    <w:rsid w:val="00870824"/>
    <w:rsid w:val="00872539"/>
    <w:rsid w:val="008735D7"/>
    <w:rsid w:val="00874D4E"/>
    <w:rsid w:val="008759CF"/>
    <w:rsid w:val="008760FC"/>
    <w:rsid w:val="00877E0A"/>
    <w:rsid w:val="008827B4"/>
    <w:rsid w:val="0088366E"/>
    <w:rsid w:val="0088393B"/>
    <w:rsid w:val="00886953"/>
    <w:rsid w:val="008937D7"/>
    <w:rsid w:val="0089442B"/>
    <w:rsid w:val="0089663F"/>
    <w:rsid w:val="008A0120"/>
    <w:rsid w:val="008A0396"/>
    <w:rsid w:val="008A07D4"/>
    <w:rsid w:val="008A1DCD"/>
    <w:rsid w:val="008A4796"/>
    <w:rsid w:val="008A4A21"/>
    <w:rsid w:val="008B0633"/>
    <w:rsid w:val="008B56DA"/>
    <w:rsid w:val="008B67FD"/>
    <w:rsid w:val="008B7D79"/>
    <w:rsid w:val="008B7DBC"/>
    <w:rsid w:val="008C24B5"/>
    <w:rsid w:val="008C254A"/>
    <w:rsid w:val="008C343C"/>
    <w:rsid w:val="008C7922"/>
    <w:rsid w:val="008D1161"/>
    <w:rsid w:val="008D20EA"/>
    <w:rsid w:val="008D3730"/>
    <w:rsid w:val="008E30B0"/>
    <w:rsid w:val="008E603B"/>
    <w:rsid w:val="008E64DE"/>
    <w:rsid w:val="008F01E8"/>
    <w:rsid w:val="008F27C3"/>
    <w:rsid w:val="008F38F6"/>
    <w:rsid w:val="008F39BB"/>
    <w:rsid w:val="008F3DC9"/>
    <w:rsid w:val="008F7E9A"/>
    <w:rsid w:val="00900633"/>
    <w:rsid w:val="009006F6"/>
    <w:rsid w:val="009012CB"/>
    <w:rsid w:val="00902290"/>
    <w:rsid w:val="009022E5"/>
    <w:rsid w:val="009024DF"/>
    <w:rsid w:val="009049D2"/>
    <w:rsid w:val="00911B22"/>
    <w:rsid w:val="00913636"/>
    <w:rsid w:val="009142E0"/>
    <w:rsid w:val="009149AB"/>
    <w:rsid w:val="009153B1"/>
    <w:rsid w:val="009213E9"/>
    <w:rsid w:val="009213EA"/>
    <w:rsid w:val="00925221"/>
    <w:rsid w:val="009269F4"/>
    <w:rsid w:val="00926A99"/>
    <w:rsid w:val="009272A2"/>
    <w:rsid w:val="00931990"/>
    <w:rsid w:val="00931C72"/>
    <w:rsid w:val="00931D90"/>
    <w:rsid w:val="009323E5"/>
    <w:rsid w:val="009325A6"/>
    <w:rsid w:val="009330E1"/>
    <w:rsid w:val="00934B88"/>
    <w:rsid w:val="00935A90"/>
    <w:rsid w:val="009374B6"/>
    <w:rsid w:val="00940A07"/>
    <w:rsid w:val="00941236"/>
    <w:rsid w:val="0094128E"/>
    <w:rsid w:val="00945EBA"/>
    <w:rsid w:val="00946351"/>
    <w:rsid w:val="00947D9B"/>
    <w:rsid w:val="009513EA"/>
    <w:rsid w:val="00954C5B"/>
    <w:rsid w:val="00955A3D"/>
    <w:rsid w:val="0096061D"/>
    <w:rsid w:val="009610C7"/>
    <w:rsid w:val="009614D7"/>
    <w:rsid w:val="00963F40"/>
    <w:rsid w:val="00966457"/>
    <w:rsid w:val="009724B5"/>
    <w:rsid w:val="00973F2B"/>
    <w:rsid w:val="00974AC4"/>
    <w:rsid w:val="00980958"/>
    <w:rsid w:val="00981EB0"/>
    <w:rsid w:val="00982EE0"/>
    <w:rsid w:val="00985124"/>
    <w:rsid w:val="00985800"/>
    <w:rsid w:val="00990643"/>
    <w:rsid w:val="009950AE"/>
    <w:rsid w:val="0099562E"/>
    <w:rsid w:val="009A0F79"/>
    <w:rsid w:val="009A3978"/>
    <w:rsid w:val="009A3F13"/>
    <w:rsid w:val="009A60A7"/>
    <w:rsid w:val="009A6BBE"/>
    <w:rsid w:val="009A7F76"/>
    <w:rsid w:val="009B266C"/>
    <w:rsid w:val="009B321C"/>
    <w:rsid w:val="009B348A"/>
    <w:rsid w:val="009B5FB7"/>
    <w:rsid w:val="009B7D8D"/>
    <w:rsid w:val="009C1057"/>
    <w:rsid w:val="009C3AD9"/>
    <w:rsid w:val="009C47EB"/>
    <w:rsid w:val="009C737E"/>
    <w:rsid w:val="009D023E"/>
    <w:rsid w:val="009D5461"/>
    <w:rsid w:val="009E1715"/>
    <w:rsid w:val="009E23C2"/>
    <w:rsid w:val="009E23D7"/>
    <w:rsid w:val="009E2A11"/>
    <w:rsid w:val="009E3A7A"/>
    <w:rsid w:val="009E476B"/>
    <w:rsid w:val="009E5E66"/>
    <w:rsid w:val="009E5E9D"/>
    <w:rsid w:val="009E739C"/>
    <w:rsid w:val="009F0106"/>
    <w:rsid w:val="009F0A8F"/>
    <w:rsid w:val="009F368A"/>
    <w:rsid w:val="009F47C2"/>
    <w:rsid w:val="00A02A7E"/>
    <w:rsid w:val="00A0487A"/>
    <w:rsid w:val="00A058B6"/>
    <w:rsid w:val="00A05B1E"/>
    <w:rsid w:val="00A073C7"/>
    <w:rsid w:val="00A11FA1"/>
    <w:rsid w:val="00A1200F"/>
    <w:rsid w:val="00A16B4C"/>
    <w:rsid w:val="00A17A99"/>
    <w:rsid w:val="00A21096"/>
    <w:rsid w:val="00A21345"/>
    <w:rsid w:val="00A232E6"/>
    <w:rsid w:val="00A239D6"/>
    <w:rsid w:val="00A25D9B"/>
    <w:rsid w:val="00A27338"/>
    <w:rsid w:val="00A32BE6"/>
    <w:rsid w:val="00A32D17"/>
    <w:rsid w:val="00A34F7A"/>
    <w:rsid w:val="00A369D8"/>
    <w:rsid w:val="00A401DF"/>
    <w:rsid w:val="00A40B96"/>
    <w:rsid w:val="00A41875"/>
    <w:rsid w:val="00A4673D"/>
    <w:rsid w:val="00A4757B"/>
    <w:rsid w:val="00A4784D"/>
    <w:rsid w:val="00A50D00"/>
    <w:rsid w:val="00A550CA"/>
    <w:rsid w:val="00A56247"/>
    <w:rsid w:val="00A67A2E"/>
    <w:rsid w:val="00A72EF5"/>
    <w:rsid w:val="00A733A7"/>
    <w:rsid w:val="00A73B8A"/>
    <w:rsid w:val="00A75045"/>
    <w:rsid w:val="00A7688E"/>
    <w:rsid w:val="00A80607"/>
    <w:rsid w:val="00A811CF"/>
    <w:rsid w:val="00A81D0A"/>
    <w:rsid w:val="00A83E2D"/>
    <w:rsid w:val="00A861D1"/>
    <w:rsid w:val="00A928DA"/>
    <w:rsid w:val="00A97084"/>
    <w:rsid w:val="00A97A15"/>
    <w:rsid w:val="00AA02D5"/>
    <w:rsid w:val="00AA03C5"/>
    <w:rsid w:val="00AA0DF7"/>
    <w:rsid w:val="00AA217A"/>
    <w:rsid w:val="00AA3A26"/>
    <w:rsid w:val="00AA55A5"/>
    <w:rsid w:val="00AA6B44"/>
    <w:rsid w:val="00AB042A"/>
    <w:rsid w:val="00AB0C42"/>
    <w:rsid w:val="00AB16B6"/>
    <w:rsid w:val="00AB1DD9"/>
    <w:rsid w:val="00AB20F7"/>
    <w:rsid w:val="00AB24D8"/>
    <w:rsid w:val="00AB5BC8"/>
    <w:rsid w:val="00AB6317"/>
    <w:rsid w:val="00AB75B6"/>
    <w:rsid w:val="00AC054F"/>
    <w:rsid w:val="00AC17DB"/>
    <w:rsid w:val="00AC54F8"/>
    <w:rsid w:val="00AD5AFA"/>
    <w:rsid w:val="00AE2C13"/>
    <w:rsid w:val="00AE3FD9"/>
    <w:rsid w:val="00AE4614"/>
    <w:rsid w:val="00AE5620"/>
    <w:rsid w:val="00AE588B"/>
    <w:rsid w:val="00AF0AAB"/>
    <w:rsid w:val="00AF142A"/>
    <w:rsid w:val="00AF2733"/>
    <w:rsid w:val="00AF2BB9"/>
    <w:rsid w:val="00AF3963"/>
    <w:rsid w:val="00AF7CD6"/>
    <w:rsid w:val="00B00F9A"/>
    <w:rsid w:val="00B01A7F"/>
    <w:rsid w:val="00B03029"/>
    <w:rsid w:val="00B038BF"/>
    <w:rsid w:val="00B04FC6"/>
    <w:rsid w:val="00B05694"/>
    <w:rsid w:val="00B13BF3"/>
    <w:rsid w:val="00B13FA4"/>
    <w:rsid w:val="00B140B2"/>
    <w:rsid w:val="00B152F0"/>
    <w:rsid w:val="00B1540E"/>
    <w:rsid w:val="00B15EC5"/>
    <w:rsid w:val="00B17597"/>
    <w:rsid w:val="00B17C14"/>
    <w:rsid w:val="00B20783"/>
    <w:rsid w:val="00B3096E"/>
    <w:rsid w:val="00B32BA7"/>
    <w:rsid w:val="00B35C5A"/>
    <w:rsid w:val="00B41603"/>
    <w:rsid w:val="00B422F2"/>
    <w:rsid w:val="00B43AEC"/>
    <w:rsid w:val="00B45B8D"/>
    <w:rsid w:val="00B50C76"/>
    <w:rsid w:val="00B571F5"/>
    <w:rsid w:val="00B57D05"/>
    <w:rsid w:val="00B6548C"/>
    <w:rsid w:val="00B662F8"/>
    <w:rsid w:val="00B67548"/>
    <w:rsid w:val="00B75BC1"/>
    <w:rsid w:val="00B81398"/>
    <w:rsid w:val="00B82F80"/>
    <w:rsid w:val="00B832C1"/>
    <w:rsid w:val="00B84EFC"/>
    <w:rsid w:val="00B8632C"/>
    <w:rsid w:val="00B87128"/>
    <w:rsid w:val="00B9349C"/>
    <w:rsid w:val="00B9362F"/>
    <w:rsid w:val="00B95C8F"/>
    <w:rsid w:val="00BA101C"/>
    <w:rsid w:val="00BA1FB8"/>
    <w:rsid w:val="00BA4C88"/>
    <w:rsid w:val="00BA6CC9"/>
    <w:rsid w:val="00BA7A56"/>
    <w:rsid w:val="00BB084D"/>
    <w:rsid w:val="00BB1676"/>
    <w:rsid w:val="00BB36AF"/>
    <w:rsid w:val="00BB36E5"/>
    <w:rsid w:val="00BC1486"/>
    <w:rsid w:val="00BC2A8B"/>
    <w:rsid w:val="00BC5A35"/>
    <w:rsid w:val="00BC633E"/>
    <w:rsid w:val="00BD3555"/>
    <w:rsid w:val="00BE0C8D"/>
    <w:rsid w:val="00BE1924"/>
    <w:rsid w:val="00BE2C71"/>
    <w:rsid w:val="00BE74C3"/>
    <w:rsid w:val="00BE7E7C"/>
    <w:rsid w:val="00BF040E"/>
    <w:rsid w:val="00BF0C79"/>
    <w:rsid w:val="00BF1310"/>
    <w:rsid w:val="00BF4555"/>
    <w:rsid w:val="00BF6A52"/>
    <w:rsid w:val="00BF724D"/>
    <w:rsid w:val="00BF7EC4"/>
    <w:rsid w:val="00C04658"/>
    <w:rsid w:val="00C04AAA"/>
    <w:rsid w:val="00C05C79"/>
    <w:rsid w:val="00C06138"/>
    <w:rsid w:val="00C11CD0"/>
    <w:rsid w:val="00C1494E"/>
    <w:rsid w:val="00C16B44"/>
    <w:rsid w:val="00C17E85"/>
    <w:rsid w:val="00C20B39"/>
    <w:rsid w:val="00C24267"/>
    <w:rsid w:val="00C24CB8"/>
    <w:rsid w:val="00C26F88"/>
    <w:rsid w:val="00C27A59"/>
    <w:rsid w:val="00C30EA5"/>
    <w:rsid w:val="00C3243F"/>
    <w:rsid w:val="00C32CFB"/>
    <w:rsid w:val="00C33C9E"/>
    <w:rsid w:val="00C34F27"/>
    <w:rsid w:val="00C363E5"/>
    <w:rsid w:val="00C418CF"/>
    <w:rsid w:val="00C45894"/>
    <w:rsid w:val="00C4786B"/>
    <w:rsid w:val="00C507C9"/>
    <w:rsid w:val="00C56B99"/>
    <w:rsid w:val="00C57464"/>
    <w:rsid w:val="00C61E66"/>
    <w:rsid w:val="00C62C1B"/>
    <w:rsid w:val="00C62D38"/>
    <w:rsid w:val="00C64417"/>
    <w:rsid w:val="00C70093"/>
    <w:rsid w:val="00C72127"/>
    <w:rsid w:val="00C7216B"/>
    <w:rsid w:val="00C73278"/>
    <w:rsid w:val="00C73739"/>
    <w:rsid w:val="00C73A59"/>
    <w:rsid w:val="00C76681"/>
    <w:rsid w:val="00C805D3"/>
    <w:rsid w:val="00C82ED4"/>
    <w:rsid w:val="00C92CB1"/>
    <w:rsid w:val="00C93DCA"/>
    <w:rsid w:val="00C97B6E"/>
    <w:rsid w:val="00C97F7D"/>
    <w:rsid w:val="00CA250A"/>
    <w:rsid w:val="00CA4D95"/>
    <w:rsid w:val="00CA6057"/>
    <w:rsid w:val="00CA71D6"/>
    <w:rsid w:val="00CB039B"/>
    <w:rsid w:val="00CB03F1"/>
    <w:rsid w:val="00CB1D50"/>
    <w:rsid w:val="00CB5046"/>
    <w:rsid w:val="00CB5CFD"/>
    <w:rsid w:val="00CC0A81"/>
    <w:rsid w:val="00CC20F7"/>
    <w:rsid w:val="00CC321C"/>
    <w:rsid w:val="00CC44AC"/>
    <w:rsid w:val="00CC651A"/>
    <w:rsid w:val="00CD0AA5"/>
    <w:rsid w:val="00CD2129"/>
    <w:rsid w:val="00CD2231"/>
    <w:rsid w:val="00CD67F7"/>
    <w:rsid w:val="00CE4295"/>
    <w:rsid w:val="00CF28CF"/>
    <w:rsid w:val="00CF3A2C"/>
    <w:rsid w:val="00CF505D"/>
    <w:rsid w:val="00D00B2C"/>
    <w:rsid w:val="00D02D91"/>
    <w:rsid w:val="00D031DB"/>
    <w:rsid w:val="00D0370D"/>
    <w:rsid w:val="00D0422A"/>
    <w:rsid w:val="00D04B44"/>
    <w:rsid w:val="00D07951"/>
    <w:rsid w:val="00D1498A"/>
    <w:rsid w:val="00D16E6B"/>
    <w:rsid w:val="00D2041C"/>
    <w:rsid w:val="00D222B0"/>
    <w:rsid w:val="00D2421C"/>
    <w:rsid w:val="00D261CA"/>
    <w:rsid w:val="00D346D1"/>
    <w:rsid w:val="00D34A49"/>
    <w:rsid w:val="00D44066"/>
    <w:rsid w:val="00D444C6"/>
    <w:rsid w:val="00D45931"/>
    <w:rsid w:val="00D50E54"/>
    <w:rsid w:val="00D51686"/>
    <w:rsid w:val="00D53BB9"/>
    <w:rsid w:val="00D61748"/>
    <w:rsid w:val="00D62ED4"/>
    <w:rsid w:val="00D651FC"/>
    <w:rsid w:val="00D669B5"/>
    <w:rsid w:val="00D66A98"/>
    <w:rsid w:val="00D67BF6"/>
    <w:rsid w:val="00D70570"/>
    <w:rsid w:val="00D72149"/>
    <w:rsid w:val="00D7281E"/>
    <w:rsid w:val="00D7424A"/>
    <w:rsid w:val="00D74C38"/>
    <w:rsid w:val="00D75288"/>
    <w:rsid w:val="00D7669C"/>
    <w:rsid w:val="00D82014"/>
    <w:rsid w:val="00D863BD"/>
    <w:rsid w:val="00D87D26"/>
    <w:rsid w:val="00D91305"/>
    <w:rsid w:val="00D94705"/>
    <w:rsid w:val="00D9562D"/>
    <w:rsid w:val="00D958E2"/>
    <w:rsid w:val="00D9638C"/>
    <w:rsid w:val="00DA25EC"/>
    <w:rsid w:val="00DA2DE4"/>
    <w:rsid w:val="00DA7918"/>
    <w:rsid w:val="00DB2D6E"/>
    <w:rsid w:val="00DB3D0B"/>
    <w:rsid w:val="00DB43B5"/>
    <w:rsid w:val="00DB4B54"/>
    <w:rsid w:val="00DB4FBE"/>
    <w:rsid w:val="00DB5881"/>
    <w:rsid w:val="00DC1654"/>
    <w:rsid w:val="00DC2612"/>
    <w:rsid w:val="00DC38FF"/>
    <w:rsid w:val="00DC7B59"/>
    <w:rsid w:val="00DD0F82"/>
    <w:rsid w:val="00DD1D3F"/>
    <w:rsid w:val="00DD2B3C"/>
    <w:rsid w:val="00DD38C5"/>
    <w:rsid w:val="00DD5EDE"/>
    <w:rsid w:val="00DD65E8"/>
    <w:rsid w:val="00DE0DA0"/>
    <w:rsid w:val="00DE14CB"/>
    <w:rsid w:val="00DE5C9F"/>
    <w:rsid w:val="00DE6F7C"/>
    <w:rsid w:val="00DE784C"/>
    <w:rsid w:val="00DF56AD"/>
    <w:rsid w:val="00DF7015"/>
    <w:rsid w:val="00E01826"/>
    <w:rsid w:val="00E01D9E"/>
    <w:rsid w:val="00E0499D"/>
    <w:rsid w:val="00E055D1"/>
    <w:rsid w:val="00E067D9"/>
    <w:rsid w:val="00E07862"/>
    <w:rsid w:val="00E07CF8"/>
    <w:rsid w:val="00E07D1C"/>
    <w:rsid w:val="00E1147D"/>
    <w:rsid w:val="00E11C7D"/>
    <w:rsid w:val="00E14621"/>
    <w:rsid w:val="00E14CBE"/>
    <w:rsid w:val="00E16C7E"/>
    <w:rsid w:val="00E16CE3"/>
    <w:rsid w:val="00E17FD5"/>
    <w:rsid w:val="00E20C41"/>
    <w:rsid w:val="00E217EA"/>
    <w:rsid w:val="00E22EE3"/>
    <w:rsid w:val="00E23ABB"/>
    <w:rsid w:val="00E27780"/>
    <w:rsid w:val="00E31468"/>
    <w:rsid w:val="00E329E0"/>
    <w:rsid w:val="00E348AE"/>
    <w:rsid w:val="00E3523D"/>
    <w:rsid w:val="00E36E89"/>
    <w:rsid w:val="00E3773C"/>
    <w:rsid w:val="00E37840"/>
    <w:rsid w:val="00E37F91"/>
    <w:rsid w:val="00E41475"/>
    <w:rsid w:val="00E47CDA"/>
    <w:rsid w:val="00E47FFE"/>
    <w:rsid w:val="00E50896"/>
    <w:rsid w:val="00E51068"/>
    <w:rsid w:val="00E52D1C"/>
    <w:rsid w:val="00E5332A"/>
    <w:rsid w:val="00E539A2"/>
    <w:rsid w:val="00E54AAF"/>
    <w:rsid w:val="00E55639"/>
    <w:rsid w:val="00E57409"/>
    <w:rsid w:val="00E627A5"/>
    <w:rsid w:val="00E66163"/>
    <w:rsid w:val="00E7069A"/>
    <w:rsid w:val="00E717E1"/>
    <w:rsid w:val="00E747E9"/>
    <w:rsid w:val="00E74A8D"/>
    <w:rsid w:val="00E80687"/>
    <w:rsid w:val="00E86DFB"/>
    <w:rsid w:val="00E878D6"/>
    <w:rsid w:val="00E90B22"/>
    <w:rsid w:val="00E91646"/>
    <w:rsid w:val="00E917CF"/>
    <w:rsid w:val="00E927C6"/>
    <w:rsid w:val="00E93A5C"/>
    <w:rsid w:val="00E94708"/>
    <w:rsid w:val="00E97646"/>
    <w:rsid w:val="00EA044C"/>
    <w:rsid w:val="00EA0CC2"/>
    <w:rsid w:val="00EA104B"/>
    <w:rsid w:val="00EA16F9"/>
    <w:rsid w:val="00EA1ECD"/>
    <w:rsid w:val="00EA2629"/>
    <w:rsid w:val="00EA32B5"/>
    <w:rsid w:val="00EA3408"/>
    <w:rsid w:val="00EA6F9F"/>
    <w:rsid w:val="00EB01FB"/>
    <w:rsid w:val="00EB22FD"/>
    <w:rsid w:val="00EB24D8"/>
    <w:rsid w:val="00EB29A4"/>
    <w:rsid w:val="00EB2D28"/>
    <w:rsid w:val="00EB7A33"/>
    <w:rsid w:val="00EB7C51"/>
    <w:rsid w:val="00EC0435"/>
    <w:rsid w:val="00EC21AA"/>
    <w:rsid w:val="00EC35A9"/>
    <w:rsid w:val="00EC7438"/>
    <w:rsid w:val="00ED14B8"/>
    <w:rsid w:val="00ED2AA9"/>
    <w:rsid w:val="00ED36DB"/>
    <w:rsid w:val="00ED39DF"/>
    <w:rsid w:val="00ED55E4"/>
    <w:rsid w:val="00EE13A2"/>
    <w:rsid w:val="00EE423F"/>
    <w:rsid w:val="00EF08FE"/>
    <w:rsid w:val="00EF1362"/>
    <w:rsid w:val="00EF3564"/>
    <w:rsid w:val="00EF39A7"/>
    <w:rsid w:val="00EF4A08"/>
    <w:rsid w:val="00F02BBE"/>
    <w:rsid w:val="00F0348F"/>
    <w:rsid w:val="00F051AF"/>
    <w:rsid w:val="00F1007F"/>
    <w:rsid w:val="00F11F3B"/>
    <w:rsid w:val="00F14753"/>
    <w:rsid w:val="00F15C30"/>
    <w:rsid w:val="00F1632C"/>
    <w:rsid w:val="00F16DF7"/>
    <w:rsid w:val="00F17E31"/>
    <w:rsid w:val="00F25510"/>
    <w:rsid w:val="00F25A29"/>
    <w:rsid w:val="00F25BF3"/>
    <w:rsid w:val="00F32C90"/>
    <w:rsid w:val="00F33179"/>
    <w:rsid w:val="00F348F4"/>
    <w:rsid w:val="00F35F92"/>
    <w:rsid w:val="00F37B60"/>
    <w:rsid w:val="00F41AA0"/>
    <w:rsid w:val="00F42F79"/>
    <w:rsid w:val="00F45D7E"/>
    <w:rsid w:val="00F50AEC"/>
    <w:rsid w:val="00F50C81"/>
    <w:rsid w:val="00F52018"/>
    <w:rsid w:val="00F54A4D"/>
    <w:rsid w:val="00F54C29"/>
    <w:rsid w:val="00F62C8D"/>
    <w:rsid w:val="00F65F15"/>
    <w:rsid w:val="00F66491"/>
    <w:rsid w:val="00F700F8"/>
    <w:rsid w:val="00F70CA2"/>
    <w:rsid w:val="00F71C86"/>
    <w:rsid w:val="00F7278C"/>
    <w:rsid w:val="00F74271"/>
    <w:rsid w:val="00F75057"/>
    <w:rsid w:val="00F75DC1"/>
    <w:rsid w:val="00F7634D"/>
    <w:rsid w:val="00F768B0"/>
    <w:rsid w:val="00F76E72"/>
    <w:rsid w:val="00F82341"/>
    <w:rsid w:val="00F84BA2"/>
    <w:rsid w:val="00F86B6A"/>
    <w:rsid w:val="00F93246"/>
    <w:rsid w:val="00F97A35"/>
    <w:rsid w:val="00FA13B4"/>
    <w:rsid w:val="00FA7E0F"/>
    <w:rsid w:val="00FB0F8A"/>
    <w:rsid w:val="00FB228D"/>
    <w:rsid w:val="00FB394C"/>
    <w:rsid w:val="00FB4DB7"/>
    <w:rsid w:val="00FB6044"/>
    <w:rsid w:val="00FB6E37"/>
    <w:rsid w:val="00FC3BBF"/>
    <w:rsid w:val="00FC52EB"/>
    <w:rsid w:val="00FC7AEF"/>
    <w:rsid w:val="00FC7B85"/>
    <w:rsid w:val="00FD09FE"/>
    <w:rsid w:val="00FD420A"/>
    <w:rsid w:val="00FD771E"/>
    <w:rsid w:val="00FE30DF"/>
    <w:rsid w:val="00FE3268"/>
    <w:rsid w:val="00FE4128"/>
    <w:rsid w:val="00FE4505"/>
    <w:rsid w:val="00FE5983"/>
    <w:rsid w:val="00FE5D0E"/>
    <w:rsid w:val="00FE7744"/>
    <w:rsid w:val="00FF4BE8"/>
    <w:rsid w:val="00FF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46CE52A"/>
  <w15:chartTrackingRefBased/>
  <w15:docId w15:val="{E76F3968-9FAE-449F-9888-1FD24174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66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66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669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66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669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669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669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669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669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66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D66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D66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669B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669B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669B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669B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669B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669B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669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66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669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66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669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669B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669B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669B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66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669B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669B5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D66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669B5"/>
  </w:style>
  <w:style w:type="paragraph" w:styleId="Sidfot">
    <w:name w:val="footer"/>
    <w:basedOn w:val="Normal"/>
    <w:link w:val="SidfotChar"/>
    <w:uiPriority w:val="99"/>
    <w:unhideWhenUsed/>
    <w:rsid w:val="00D66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669B5"/>
  </w:style>
  <w:style w:type="character" w:styleId="Kommentarsreferens">
    <w:name w:val="annotation reference"/>
    <w:basedOn w:val="Standardstycketeckensnitt"/>
    <w:uiPriority w:val="99"/>
    <w:semiHidden/>
    <w:unhideWhenUsed/>
    <w:rsid w:val="009F47C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F47C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F47C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47C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47C2"/>
    <w:rPr>
      <w:b/>
      <w:bCs/>
      <w:sz w:val="20"/>
      <w:szCs w:val="20"/>
    </w:rPr>
  </w:style>
  <w:style w:type="table" w:styleId="Oformateradtabell4">
    <w:name w:val="Plain Table 4"/>
    <w:basedOn w:val="Normaltabell"/>
    <w:uiPriority w:val="44"/>
    <w:rsid w:val="00EC21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b">
    <w:name w:val="Normal (Web)"/>
    <w:basedOn w:val="Normal"/>
    <w:uiPriority w:val="99"/>
    <w:semiHidden/>
    <w:unhideWhenUsed/>
    <w:rsid w:val="003376F0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32E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232E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32E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232E6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7142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8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Pettersson</dc:creator>
  <cp:keywords/>
  <dc:description/>
  <cp:lastModifiedBy>Beatrice Pettersson</cp:lastModifiedBy>
  <cp:revision>9</cp:revision>
  <dcterms:created xsi:type="dcterms:W3CDTF">2025-11-14T11:55:00Z</dcterms:created>
  <dcterms:modified xsi:type="dcterms:W3CDTF">2025-11-18T15:47:00Z</dcterms:modified>
</cp:coreProperties>
</file>